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                      </w:t>
      </w:r>
      <w:r>
        <w:rPr>
          <w:b/>
        </w:rPr>
        <w:t>Additional File 1. Details of probes and restriction sites used for mapping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98625</wp:posOffset>
                </wp:positionH>
                <wp:positionV relativeFrom="page">
                  <wp:posOffset>1495425</wp:posOffset>
                </wp:positionV>
                <wp:extent cx="5829300" cy="4737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4737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110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robes used for mappin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rtemis coordinates of the restriction sites use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b2-Tb927.1.3560      (758686..76128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3-Tb927.1.3830      (816420..818243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 713357..832852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f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  789136..84122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m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758739..7754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5 - Tb927.2.1380     (254762..25727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19 - Tb927.2.1700   (317225..319513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w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243222..34486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  232788..270963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435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6970..32939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Ba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 I:    227490..2585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054..326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 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7 - Tb927.3.3300      (848040.. 85048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20 - Tb927.3.3440    (977889..978926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No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  821575..97494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f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  820941..86180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Ba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 I:   893667..997799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g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I:     791545..879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 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9 - Tb927.4.3690     (932834..9341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21 - Tb927.4.3760   (981586..98279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No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  929645..102370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Cl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  961488..98902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Ba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 I:   976765..99217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Sm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932277..94887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Chr 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11 - Tb927.5.570     (175655..18203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22 - Tb927.5.630     (209175..210380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No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 175963..20676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g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I:     161688..1959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Mf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 204160..217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r 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23 - intergenic         (107870..10835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25 - intergenic         (38968..39976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Pa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18830..27165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Sf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  66533..2338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Chr 7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15 - Tb927.7.6910  (1967785..19702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b24 - intergenic         (1932463..1933183)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Sw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1928566..204073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Sfi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1967865..20104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Pa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1947780..198547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No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1967927..201820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1929732..19338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Chr 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Tb927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_v4)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 16 - Tb927.8.7710  (2221274..222193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 17 - Tb927.8.7770  (2256953..2258632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I:      2218956..227336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I:   2221682..222845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Mf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2216728..222134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Mlu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:      2242263..22599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373pt;mso-wrap-distance-left:9pt;mso-wrap-distance-right:9pt;mso-wrap-distance-top:0pt;mso-wrap-distance-bottom:0pt;margin-top:117.75pt;mso-position-vertical-relative:page;margin-left:133.75pt;mso-position-horizontal-relative:page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110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robes used for mappin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rtemis coordinates of the restriction sites use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b2-Tb927.1.3560      (758686..76128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3-Tb927.1.3830      (816420..818243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 713357..832852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f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  789136..84122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m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758739..7754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5 - Tb927.2.1380     (254762..25727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19 - Tb927.2.1700   (317225..319513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w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243222..34486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l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  232788..270963</w:t>
                            </w:r>
                          </w:p>
                          <w:p>
                            <w:pPr>
                              <w:pStyle w:val="Normal"/>
                              <w:ind w:left="435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6970..32939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a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 I:    227490..25855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054..326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 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7 - Tb927.3.3300      (848040.. 85048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20 - Tb927.3.3440    (977889..978926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  821575..97494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f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  820941..86180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a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 I:   893667..997799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g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I:     791545..879300</w:t>
                            </w:r>
                          </w:p>
                        </w:tc>
                      </w:tr>
                      <w:tr>
                        <w:trPr>
                          <w:trHeight w:val="68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 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9 - Tb927.4.3690     (932834..9341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21 - Tb927.4.3760   (981586..98279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  929645..102370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Cl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  961488..98902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a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 I:   976765..99217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Sm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932277..94887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Chr 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11 - Tb927.5.570     (175655..18203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22 - Tb927.5.630     (209175..210380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 175963..20676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g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I:     161688..1959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f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 204160..217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r 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23 - intergenic         (107870..10835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25 - intergenic         (38968..39976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Pac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18830..27165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Sfi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  66533..2338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Chr 7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15 - Tb927.7.6910  (1967785..19702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b24 - intergenic         (1932463..1933183)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Sw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1928566..204073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Sfi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1967865..20104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Pac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1947780..198547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1967927..201820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s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1929732..19338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Chr 8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Tb927_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v4)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 16 - Tb927.8.7710  (2221274..222193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 17 - Tb927.8.7770  (2256953..2258632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o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:      2218956..227336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ex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I:   2221682..222845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Mfe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2216728..222134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Mlu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:      2242263..22599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9:27:00Z</dcterms:created>
  <dc:creator>IPMBMECH</dc:creator>
  <dc:description/>
  <dc:language>en-US</dc:language>
  <cp:lastModifiedBy>John Kelly</cp:lastModifiedBy>
  <dcterms:modified xsi:type="dcterms:W3CDTF">2012-01-16T09:27:00Z</dcterms:modified>
  <cp:revision>2</cp:revision>
  <dc:subject/>
  <dc:title/>
</cp:coreProperties>
</file>